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EF0" w:rsidRPr="00E43DAF" w:rsidRDefault="00C34EF0" w:rsidP="00C34EF0">
      <w:pPr>
        <w:rPr>
          <w:b/>
        </w:rPr>
      </w:pPr>
      <w:bookmarkStart w:id="0" w:name="_GoBack"/>
      <w:bookmarkEnd w:id="0"/>
      <w:r w:rsidRPr="001538A1">
        <w:rPr>
          <w:b/>
        </w:rPr>
        <w:t>Additional File 1</w:t>
      </w:r>
      <w:r>
        <w:rPr>
          <w:b/>
        </w:rPr>
        <w:t xml:space="preserve">: </w:t>
      </w:r>
      <w:r w:rsidRPr="00E43DAF">
        <w:rPr>
          <w:b/>
        </w:rPr>
        <w:t>ELISpot IFN-γ activity of CSP peptide pools and individual 15-mer peptides within these pools</w:t>
      </w:r>
      <w:r>
        <w:rPr>
          <w:b/>
        </w:rPr>
        <w:t xml:space="preserve"> with Ad-CA and Ad-C-immunized volunteers (Strategy 1)</w:t>
      </w:r>
    </w:p>
    <w:tbl>
      <w:tblPr>
        <w:tblW w:w="1530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40"/>
        <w:gridCol w:w="1890"/>
        <w:gridCol w:w="900"/>
        <w:gridCol w:w="720"/>
        <w:gridCol w:w="540"/>
        <w:gridCol w:w="540"/>
        <w:gridCol w:w="540"/>
        <w:gridCol w:w="90"/>
        <w:gridCol w:w="540"/>
        <w:gridCol w:w="630"/>
        <w:gridCol w:w="540"/>
        <w:gridCol w:w="630"/>
        <w:gridCol w:w="630"/>
        <w:gridCol w:w="540"/>
        <w:gridCol w:w="540"/>
        <w:gridCol w:w="63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C34EF0" w:rsidRPr="00905093" w:rsidTr="00C21F52">
        <w:tc>
          <w:tcPr>
            <w:tcW w:w="3330" w:type="dxa"/>
            <w:gridSpan w:val="3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:rsidR="00C34EF0" w:rsidRDefault="00C34EF0" w:rsidP="00C21F52">
            <w:pPr>
              <w:tabs>
                <w:tab w:val="left" w:pos="2230"/>
              </w:tabs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ol.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41</w:t>
            </w:r>
          </w:p>
        </w:tc>
        <w:tc>
          <w:tcPr>
            <w:tcW w:w="1170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V49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58</w:t>
            </w:r>
          </w:p>
        </w:tc>
        <w:tc>
          <w:tcPr>
            <w:tcW w:w="126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61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69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01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02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05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08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V12</w:t>
            </w:r>
          </w:p>
        </w:tc>
      </w:tr>
      <w:tr w:rsidR="00C34EF0" w:rsidRPr="00905093" w:rsidTr="00C21F52">
        <w:trPr>
          <w:trHeight w:val="555"/>
        </w:trPr>
        <w:tc>
          <w:tcPr>
            <w:tcW w:w="3330" w:type="dxa"/>
            <w:gridSpan w:val="3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 Allele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 xml:space="preserve"> A*3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C34EF0" w:rsidRPr="00AB75E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B75E9">
              <w:rPr>
                <w:rFonts w:asciiTheme="minorHAnsi" w:hAnsiTheme="minorHAnsi" w:cstheme="minorHAnsi"/>
                <w:sz w:val="18"/>
                <w:szCs w:val="18"/>
              </w:rPr>
              <w:t>A*33:01</w:t>
            </w:r>
          </w:p>
          <w:p w:rsidR="00C34EF0" w:rsidRPr="00AB75E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B75E9">
              <w:rPr>
                <w:rFonts w:asciiTheme="minorHAnsi" w:hAnsiTheme="minorHAnsi" w:cstheme="minorHAnsi"/>
                <w:sz w:val="18"/>
                <w:szCs w:val="18"/>
              </w:rPr>
              <w:t>A*74:01</w:t>
            </w:r>
          </w:p>
        </w:tc>
        <w:tc>
          <w:tcPr>
            <w:tcW w:w="11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 xml:space="preserve"> A*2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126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3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 xml:space="preserve"> A*3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11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2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1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6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6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68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30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6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</w:tr>
      <w:tr w:rsidR="00C34EF0" w:rsidRPr="00905093" w:rsidTr="00C21F52">
        <w:trPr>
          <w:trHeight w:val="285"/>
        </w:trPr>
        <w:tc>
          <w:tcPr>
            <w:tcW w:w="3330" w:type="dxa"/>
            <w:gridSpan w:val="3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 ST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/A03</w:t>
            </w:r>
          </w:p>
        </w:tc>
        <w:tc>
          <w:tcPr>
            <w:tcW w:w="117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C34EF0" w:rsidRPr="00AB75E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B75E9">
              <w:rPr>
                <w:rFonts w:asciiTheme="minorHAnsi" w:hAnsiTheme="minorHAnsi" w:cstheme="minorHAnsi"/>
                <w:sz w:val="18"/>
                <w:szCs w:val="18"/>
              </w:rPr>
              <w:t>A03/A03</w:t>
            </w:r>
          </w:p>
        </w:tc>
        <w:tc>
          <w:tcPr>
            <w:tcW w:w="11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/A24</w:t>
            </w:r>
          </w:p>
        </w:tc>
        <w:tc>
          <w:tcPr>
            <w:tcW w:w="126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/A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1/A03</w:t>
            </w:r>
          </w:p>
        </w:tc>
        <w:tc>
          <w:tcPr>
            <w:tcW w:w="11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A01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1/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1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A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3/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1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/A03</w:t>
            </w:r>
          </w:p>
        </w:tc>
      </w:tr>
      <w:tr w:rsidR="00C34EF0" w:rsidRPr="00905093" w:rsidTr="00C21F52">
        <w:trPr>
          <w:trHeight w:val="540"/>
        </w:trPr>
        <w:tc>
          <w:tcPr>
            <w:tcW w:w="3330" w:type="dxa"/>
            <w:gridSpan w:val="3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 Allele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0702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3501</w:t>
            </w:r>
          </w:p>
        </w:tc>
        <w:tc>
          <w:tcPr>
            <w:tcW w:w="117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C34EF0" w:rsidRPr="00AB75E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B75E9">
              <w:rPr>
                <w:rFonts w:asciiTheme="minorHAnsi" w:hAnsiTheme="minorHAnsi" w:cstheme="minorHAnsi"/>
                <w:b/>
                <w:sz w:val="18"/>
                <w:szCs w:val="18"/>
              </w:rPr>
              <w:t>B*15:03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B75E9">
              <w:rPr>
                <w:rFonts w:asciiTheme="minorHAnsi" w:hAnsiTheme="minorHAnsi" w:cstheme="minorHAnsi"/>
                <w:b/>
                <w:sz w:val="18"/>
                <w:szCs w:val="18"/>
              </w:rPr>
              <w:t>B*15:03</w:t>
            </w:r>
          </w:p>
        </w:tc>
        <w:tc>
          <w:tcPr>
            <w:tcW w:w="11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0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 xml:space="preserve"> B*3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126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3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B*44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1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35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11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1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44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0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4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08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1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1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4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1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5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</w:tr>
      <w:tr w:rsidR="00C34EF0" w:rsidRPr="00905093" w:rsidTr="00C21F52">
        <w:trPr>
          <w:trHeight w:val="285"/>
        </w:trPr>
        <w:tc>
          <w:tcPr>
            <w:tcW w:w="3330" w:type="dxa"/>
            <w:gridSpan w:val="3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 ST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B07/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07</w:t>
            </w:r>
          </w:p>
        </w:tc>
        <w:tc>
          <w:tcPr>
            <w:tcW w:w="1170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:rsidR="00C34EF0" w:rsidRPr="00AB75E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AB75E9">
              <w:rPr>
                <w:rFonts w:asciiTheme="minorHAnsi" w:hAnsiTheme="minorHAnsi" w:cstheme="minorHAnsi"/>
                <w:b/>
                <w:sz w:val="18"/>
                <w:szCs w:val="18"/>
              </w:rPr>
              <w:t>B27/B27</w:t>
            </w:r>
          </w:p>
        </w:tc>
        <w:tc>
          <w:tcPr>
            <w:tcW w:w="11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08/B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126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27/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44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27/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07</w:t>
            </w:r>
          </w:p>
        </w:tc>
        <w:tc>
          <w:tcPr>
            <w:tcW w:w="117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B44/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44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08/B44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08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/</w:t>
            </w: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B27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1D183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D1833">
              <w:rPr>
                <w:rFonts w:asciiTheme="minorHAnsi" w:hAnsiTheme="minorHAnsi" w:cstheme="minorHAnsi"/>
                <w:sz w:val="18"/>
                <w:szCs w:val="18"/>
              </w:rPr>
              <w:t>B27/B27</w:t>
            </w:r>
          </w:p>
        </w:tc>
        <w:tc>
          <w:tcPr>
            <w:tcW w:w="1080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44/B58</w:t>
            </w:r>
          </w:p>
        </w:tc>
      </w:tr>
      <w:tr w:rsidR="00C34EF0" w:rsidRPr="00905093" w:rsidTr="00C21F52">
        <w:tc>
          <w:tcPr>
            <w:tcW w:w="3330" w:type="dxa"/>
            <w:gridSpan w:val="3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8" w:space="0" w:color="auto"/>
            </w:tcBorders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630" w:type="dxa"/>
            <w:gridSpan w:val="2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63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8B502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IC</w:t>
            </w:r>
          </w:p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fc/m</w:t>
            </w:r>
          </w:p>
        </w:tc>
      </w:tr>
      <w:tr w:rsidR="00C34EF0" w:rsidRPr="00905093" w:rsidTr="00C21F52"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64153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64153F">
              <w:rPr>
                <w:rFonts w:asciiTheme="minorHAnsi" w:hAnsiTheme="minorHAnsi" w:cstheme="minorHAnsi"/>
                <w:b/>
                <w:sz w:val="18"/>
                <w:szCs w:val="18"/>
              </w:rPr>
              <w:t>Cp1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auto"/>
          </w:tcPr>
          <w:p w:rsidR="00C34EF0" w:rsidRPr="00905093" w:rsidRDefault="00056110" w:rsidP="00C21F52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Pool of C1-C</w:t>
            </w:r>
            <w:r w:rsidR="000B02CE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16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411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77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42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64</w:t>
            </w: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llele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ST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C1</w:t>
            </w: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u w:val="single"/>
              </w:rPr>
              <w:t>MMRKLAILSV</w:t>
            </w:r>
            <w:r w:rsidRPr="00905093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SFLF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MRKLAILSV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SFLF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0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0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9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MRKLA</w:t>
            </w:r>
            <w:r w:rsidRPr="00E2384E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ILSVSSFLF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*35: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0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C2</w:t>
            </w: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ILSVSSFLFV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A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</w:t>
            </w:r>
            <w:r w:rsidRPr="00E2384E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ILSVSSFLF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EA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*35: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B0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IL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SVSSFLFVEA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6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C3</w:t>
            </w: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VSSFL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FVEALFQEY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35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0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385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VSSFL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FVEALFQEY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1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B94C8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B94C8F">
              <w:rPr>
                <w:rFonts w:asciiTheme="minorHAnsi" w:hAnsiTheme="minorHAnsi" w:cstheme="minorHAnsi"/>
                <w:b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315A84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15A84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65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VSS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FLFVEALFQE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5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58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25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VSSF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LFVEALFQEY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3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2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SVSSFLFVEA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FQEY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6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C4</w:t>
            </w: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FL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FVEALFQEY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QCYG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35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0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368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6B4741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FL</w:t>
            </w:r>
            <w:r w:rsidRPr="006B4741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FVEALFQEY</w:t>
            </w: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QCYG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A*01: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6B4741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6B4741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4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FLFVEALFQE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YQCYG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AE232A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5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58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5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4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F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LFVEALFQEY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QCYG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30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2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87</w:t>
            </w: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C5</w:t>
            </w: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  <w:u w:val="single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EALFQEYQCY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GSSS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3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96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ALFQEYQCY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SSS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17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05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C6</w:t>
            </w: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EYQ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CYGSSSNTR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3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3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E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YQCYGSSSNT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V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&gt;10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83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15300" w:type="dxa"/>
            <w:gridSpan w:val="25"/>
            <w:tcBorders>
              <w:left w:val="nil"/>
              <w:right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p2</w:t>
            </w:r>
          </w:p>
        </w:tc>
        <w:tc>
          <w:tcPr>
            <w:tcW w:w="1890" w:type="dxa"/>
            <w:shd w:val="clear" w:color="auto" w:fill="auto"/>
          </w:tcPr>
          <w:p w:rsidR="00C34EF0" w:rsidRPr="004916DF" w:rsidRDefault="00056110" w:rsidP="00C21F52">
            <w:pPr>
              <w:spacing w:after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Pool of C8-C1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83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19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331</w:t>
            </w: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8</w:t>
            </w:r>
          </w:p>
        </w:tc>
        <w:tc>
          <w:tcPr>
            <w:tcW w:w="1890" w:type="dxa"/>
            <w:shd w:val="clear" w:color="auto" w:fill="auto"/>
          </w:tcPr>
          <w:p w:rsidR="00C34EF0" w:rsidRPr="004916DF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S</w:t>
            </w: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NTRVLNELNY</w:t>
            </w: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sz w:val="18"/>
                <w:szCs w:val="18"/>
              </w:rPr>
              <w:t>A*01: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9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9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E2384E" w:rsidRDefault="00C34EF0" w:rsidP="00C21F5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4916DF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S</w:t>
            </w: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NTRVLNELNY</w:t>
            </w: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b/>
                <w:sz w:val="18"/>
                <w:szCs w:val="18"/>
              </w:rPr>
              <w:t>B*15:03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b/>
                <w:sz w:val="18"/>
                <w:szCs w:val="18"/>
              </w:rPr>
              <w:t>B2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sz w:val="18"/>
                <w:szCs w:val="18"/>
              </w:rPr>
              <w:t>4075</w:t>
            </w: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10</w:t>
            </w:r>
          </w:p>
        </w:tc>
        <w:tc>
          <w:tcPr>
            <w:tcW w:w="1890" w:type="dxa"/>
            <w:shd w:val="clear" w:color="auto" w:fill="auto"/>
          </w:tcPr>
          <w:p w:rsidR="00C34EF0" w:rsidRPr="004916DF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LN</w:t>
            </w: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YDNAGTNLY</w:t>
            </w: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b/>
                <w:sz w:val="18"/>
                <w:szCs w:val="18"/>
              </w:rPr>
              <w:t>B*35: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b/>
                <w:sz w:val="18"/>
                <w:szCs w:val="18"/>
              </w:rPr>
              <w:t>B0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sz w:val="18"/>
                <w:szCs w:val="18"/>
              </w:rPr>
              <w:t>32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35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4916DF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L</w:t>
            </w: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NYDNAGTNLY</w:t>
            </w: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sz w:val="18"/>
                <w:szCs w:val="18"/>
              </w:rPr>
              <w:t>A*01: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9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9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34EF0" w:rsidRPr="00E2384E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12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TNLY</w:t>
            </w:r>
            <w:r w:rsidRPr="004916DF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NELEM</w:t>
            </w:r>
            <w:r w:rsidRPr="004916DF">
              <w:rPr>
                <w:rFonts w:asciiTheme="minorHAnsi" w:hAnsiTheme="minorHAnsi" w:cstheme="minorHAnsi"/>
                <w:sz w:val="18"/>
                <w:szCs w:val="18"/>
              </w:rPr>
              <w:t>NYYG</w:t>
            </w:r>
            <w:r w:rsidRPr="004916D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b/>
                <w:sz w:val="18"/>
                <w:szCs w:val="18"/>
              </w:rPr>
              <w:t>B*15:03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b/>
                <w:sz w:val="18"/>
                <w:szCs w:val="18"/>
              </w:rPr>
              <w:t>B2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4916DF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916DF">
              <w:rPr>
                <w:rFonts w:asciiTheme="minorHAnsi" w:hAnsiTheme="minorHAnsi" w:cstheme="minorHAnsi"/>
                <w:sz w:val="18"/>
                <w:szCs w:val="18"/>
              </w:rPr>
              <w:t>1087</w:t>
            </w: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TN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LYNELEMNYY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GKQ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1: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1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1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N</w:t>
            </w:r>
            <w:r w:rsidRPr="00E2384E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LY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NELEMNYYG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A*30: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411</w:t>
            </w: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NLY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NELEMNYYG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44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4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46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19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13</w:t>
            </w: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NELEMNYYG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KQENWY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44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4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46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1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u w:val="single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NELEM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NYYGKQENWY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30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3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334</w:t>
            </w: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14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MNYYG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KQENWYSLK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K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3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3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9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15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GKQE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NWYSLKKNSR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3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3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15300" w:type="dxa"/>
            <w:gridSpan w:val="25"/>
            <w:tcBorders>
              <w:left w:val="nil"/>
              <w:right w:val="nil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p6</w:t>
            </w:r>
          </w:p>
        </w:tc>
        <w:tc>
          <w:tcPr>
            <w:tcW w:w="1890" w:type="dxa"/>
            <w:shd w:val="clear" w:color="auto" w:fill="auto"/>
          </w:tcPr>
          <w:p w:rsidR="00C34EF0" w:rsidRDefault="0005611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Pool of C46-C4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95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3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46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EEPSDK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HIKEYLNKI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0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0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1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EEPSDK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HIKEYLNKI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2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9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47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DKHIKE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YLNKIQNS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4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3E7C4C">
              <w:rPr>
                <w:rFonts w:asciiTheme="minorHAnsi" w:hAnsiTheme="minorHAnsi" w:cstheme="minorHAnsi"/>
                <w:sz w:val="18"/>
                <w:szCs w:val="18"/>
              </w:rPr>
              <w:t>DKHIKE</w:t>
            </w:r>
            <w:r w:rsidRPr="003E7C4C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YLNKIQNS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0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0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8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48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KE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YLNKIQNSL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STEW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03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E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  <w:u w:val="single"/>
              </w:rPr>
              <w:t>YLNKIQNSL</w:t>
            </w:r>
            <w:r w:rsidRPr="009050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EW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08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0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8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0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15300" w:type="dxa"/>
            <w:gridSpan w:val="25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p9</w:t>
            </w:r>
          </w:p>
        </w:tc>
        <w:tc>
          <w:tcPr>
            <w:tcW w:w="1890" w:type="dxa"/>
            <w:shd w:val="clear" w:color="auto" w:fill="auto"/>
          </w:tcPr>
          <w:p w:rsidR="00C34EF0" w:rsidRDefault="000B02CE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Pool of C58-C6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2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39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4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58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  <w:u w:val="single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ELDYANDIEK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KICKM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*68: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A03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34F2C">
              <w:rPr>
                <w:rFonts w:asciiTheme="minorHAnsi" w:hAnsiTheme="minorHAnsi" w:cstheme="minorHAnsi"/>
                <w:b/>
                <w:sz w:val="18"/>
                <w:szCs w:val="18"/>
              </w:rPr>
              <w:t>C60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EKKI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CKMEKCSSV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F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0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0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EKKICK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MEKCSSVF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*44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B4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051C39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1C39">
              <w:rPr>
                <w:rFonts w:asciiTheme="minorHAnsi" w:hAnsiTheme="minorHAnsi" w:cstheme="minorHAnsi"/>
                <w:sz w:val="18"/>
                <w:szCs w:val="18"/>
              </w:rPr>
              <w:t>2353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39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61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CKMEKCSSV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FNVVNS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0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0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62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KCS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SVFNVVNSSI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G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4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470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4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1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4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KCS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SVFNVVNSSI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G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6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63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VF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NVVNSSIGLI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MV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68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7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109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VFNVVN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SSIGLIMV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*1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B6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9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3341A6" w:rsidTr="00C21F52">
        <w:tc>
          <w:tcPr>
            <w:tcW w:w="54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Pr="003341A6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3341A6">
              <w:rPr>
                <w:rFonts w:asciiTheme="minorHAnsi" w:hAnsiTheme="minorHAnsi" w:cstheme="minorHAnsi"/>
                <w:sz w:val="18"/>
                <w:szCs w:val="18"/>
              </w:rPr>
              <w:t>VFNVVNS</w:t>
            </w:r>
            <w:r w:rsidRPr="003341A6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SIGLIMVL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341A6">
              <w:rPr>
                <w:rFonts w:asciiTheme="minorHAnsi" w:hAnsiTheme="minorHAnsi" w:cstheme="minorHAnsi"/>
                <w:b/>
                <w:sz w:val="18"/>
                <w:szCs w:val="18"/>
              </w:rPr>
              <w:t>A*02: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341A6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3341A6">
              <w:rPr>
                <w:rFonts w:asciiTheme="minorHAnsi" w:hAnsiTheme="minorHAnsi" w:cstheme="minorHAnsi"/>
                <w:sz w:val="18"/>
                <w:szCs w:val="18"/>
              </w:rPr>
              <w:t>2083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55DE0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55DE0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3341A6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single" w:sz="4" w:space="0" w:color="auto"/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34F2C">
              <w:rPr>
                <w:rFonts w:asciiTheme="minorHAnsi" w:hAnsiTheme="minorHAnsi" w:cstheme="minorHAnsi"/>
                <w:b/>
                <w:sz w:val="18"/>
                <w:szCs w:val="18"/>
              </w:rPr>
              <w:t>C64</w:t>
            </w:r>
          </w:p>
        </w:tc>
        <w:tc>
          <w:tcPr>
            <w:tcW w:w="1890" w:type="dxa"/>
            <w:shd w:val="clear" w:color="auto" w:fill="auto"/>
          </w:tcPr>
          <w:p w:rsidR="00C34EF0" w:rsidRPr="00905093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V</w:t>
            </w:r>
            <w:r w:rsidRPr="00E2384E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NSSI</w:t>
            </w:r>
            <w:r w:rsidRPr="00864C65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LIMVL</w:t>
            </w:r>
            <w:r w:rsidRPr="00E2384E">
              <w:rPr>
                <w:rFonts w:asciiTheme="minorHAnsi" w:hAnsiTheme="minorHAnsi" w:cstheme="minorHAnsi"/>
                <w:sz w:val="18"/>
                <w:szCs w:val="18"/>
              </w:rPr>
              <w:t>SFL</w:t>
            </w:r>
            <w:r w:rsidRPr="00864C65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68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02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4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9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VNSSI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LIMVLSFL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9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9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VNSSI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GLIMVLSFL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: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9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93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left w:val="single" w:sz="18" w:space="0" w:color="auto"/>
              <w:bottom w:val="nil"/>
            </w:tcBorders>
            <w:shd w:val="clear" w:color="auto" w:fill="auto"/>
          </w:tcPr>
          <w:p w:rsidR="00C34EF0" w:rsidRPr="00834F2C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C65</w:t>
            </w:r>
          </w:p>
        </w:tc>
        <w:tc>
          <w:tcPr>
            <w:tcW w:w="1890" w:type="dxa"/>
            <w:shd w:val="clear" w:color="auto" w:fill="auto"/>
          </w:tcPr>
          <w:p w:rsidR="00C34EF0" w:rsidRDefault="00C34EF0" w:rsidP="00C21F52">
            <w:pPr>
              <w:spacing w:after="0"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SSIG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LIMVLSFLFL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</w:tcPr>
          <w:p w:rsidR="00C34EF0" w:rsidRPr="00861022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A*02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:</w:t>
            </w: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01</w:t>
            </w:r>
          </w:p>
        </w:tc>
        <w:tc>
          <w:tcPr>
            <w:tcW w:w="720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:rsidR="00C34EF0" w:rsidRPr="00861022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E2384E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  <w:tcBorders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4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34EF0" w:rsidRPr="00905093" w:rsidTr="00C21F52">
        <w:tc>
          <w:tcPr>
            <w:tcW w:w="54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SSIG</w:t>
            </w:r>
            <w:r w:rsidRPr="00E2384E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L</w:t>
            </w:r>
            <w:r w:rsidRPr="00905093">
              <w:rPr>
                <w:rFonts w:asciiTheme="minorHAnsi" w:hAnsiTheme="minorHAnsi" w:cstheme="minorHAnsi"/>
                <w:sz w:val="18"/>
                <w:szCs w:val="18"/>
                <w:u w:val="single"/>
              </w:rPr>
              <w:t>IMVLSFLFL</w:t>
            </w:r>
            <w:r w:rsidRPr="00905093">
              <w:rPr>
                <w:rFonts w:asciiTheme="minorHAnsi" w:hAnsiTheme="minorHAnsi" w:cstheme="minorHAnsi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*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68:02</w:t>
            </w:r>
          </w:p>
        </w:tc>
        <w:tc>
          <w:tcPr>
            <w:tcW w:w="720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05093">
              <w:rPr>
                <w:rFonts w:asciiTheme="minorHAnsi" w:hAnsiTheme="minorHAnsi" w:cstheme="minorHAnsi"/>
                <w:b/>
                <w:sz w:val="18"/>
                <w:szCs w:val="18"/>
              </w:rPr>
              <w:t>A02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bottom w:val="single" w:sz="18" w:space="0" w:color="auto"/>
              <w:right w:val="single" w:sz="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16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7044D5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044D5">
              <w:rPr>
                <w:rFonts w:asciiTheme="minorHAnsi" w:hAnsiTheme="minorHAnsi" w:cstheme="minorHAnsi"/>
                <w:b/>
                <w:sz w:val="20"/>
                <w:szCs w:val="20"/>
              </w:rPr>
              <w:t>62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C34EF0" w:rsidRPr="00905093" w:rsidRDefault="00C34EF0" w:rsidP="00C21F52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:rsidR="00C34EF0" w:rsidRDefault="00C34EF0" w:rsidP="00C34EF0"/>
    <w:p w:rsidR="00C34EF0" w:rsidRPr="00D37F29" w:rsidRDefault="00C34EF0" w:rsidP="00C34EF0">
      <w:r>
        <w:t xml:space="preserve">All 15mers contained within Cp1, Cp2, Cp6 and Cp9 were tested in ELISpot assay with five volunteers immunized with Ad-CA </w:t>
      </w:r>
      <w:r w:rsidR="00B7005F">
        <w:t xml:space="preserve">(without CHMI) </w:t>
      </w:r>
      <w:r>
        <w:t xml:space="preserve">and </w:t>
      </w:r>
      <w:r w:rsidR="00606C85">
        <w:t xml:space="preserve">five </w:t>
      </w:r>
      <w:r>
        <w:t xml:space="preserve">volunteers immunized with Ad-C. Positive assays are shown in bold. Matched HLA allele groups and HLA supertypes (ST) of the epitopes and volunteers are </w:t>
      </w:r>
      <w:r w:rsidR="00C565F1">
        <w:t xml:space="preserve">also </w:t>
      </w:r>
      <w:r>
        <w:t xml:space="preserve">shown in bold. </w:t>
      </w:r>
      <w:r w:rsidR="0053266E">
        <w:t xml:space="preserve">Fifteen </w:t>
      </w:r>
      <w:r>
        <w:t xml:space="preserve">of the 15mers were positive with one or more </w:t>
      </w:r>
      <w:r w:rsidR="0053266E">
        <w:t>HLA-matched</w:t>
      </w:r>
      <w:r>
        <w:t xml:space="preserve"> volunteers</w:t>
      </w:r>
      <w:r w:rsidR="004C7E4B">
        <w:t>.</w:t>
      </w:r>
    </w:p>
    <w:p w:rsidR="00AA4ED4" w:rsidRDefault="00AA4ED4"/>
    <w:sectPr w:rsidR="00AA4ED4" w:rsidSect="00C34E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EF0"/>
    <w:rsid w:val="00056110"/>
    <w:rsid w:val="000B02CE"/>
    <w:rsid w:val="001D1833"/>
    <w:rsid w:val="003C0FA6"/>
    <w:rsid w:val="003F10D1"/>
    <w:rsid w:val="004C7E4B"/>
    <w:rsid w:val="0053266E"/>
    <w:rsid w:val="00606C85"/>
    <w:rsid w:val="00632D2E"/>
    <w:rsid w:val="00991A65"/>
    <w:rsid w:val="00A41E3C"/>
    <w:rsid w:val="00AA4ED4"/>
    <w:rsid w:val="00B7005F"/>
    <w:rsid w:val="00C21F52"/>
    <w:rsid w:val="00C34EF0"/>
    <w:rsid w:val="00C565F1"/>
    <w:rsid w:val="00CF2BDE"/>
    <w:rsid w:val="00E014E2"/>
    <w:rsid w:val="00EA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EF0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E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4EF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34EF0"/>
  </w:style>
  <w:style w:type="paragraph" w:styleId="Footer">
    <w:name w:val="footer"/>
    <w:basedOn w:val="Normal"/>
    <w:link w:val="FooterChar"/>
    <w:uiPriority w:val="99"/>
    <w:unhideWhenUsed/>
    <w:rsid w:val="00C34EF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34EF0"/>
  </w:style>
  <w:style w:type="character" w:styleId="Emphasis">
    <w:name w:val="Emphasis"/>
    <w:basedOn w:val="DefaultParagraphFont"/>
    <w:uiPriority w:val="20"/>
    <w:qFormat/>
    <w:rsid w:val="00C34EF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E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4E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EF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EF0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EF0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4E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EF0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E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4EF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34EF0"/>
  </w:style>
  <w:style w:type="paragraph" w:styleId="Footer">
    <w:name w:val="footer"/>
    <w:basedOn w:val="Normal"/>
    <w:link w:val="FooterChar"/>
    <w:uiPriority w:val="99"/>
    <w:unhideWhenUsed/>
    <w:rsid w:val="00C34EF0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34EF0"/>
  </w:style>
  <w:style w:type="character" w:styleId="Emphasis">
    <w:name w:val="Emphasis"/>
    <w:basedOn w:val="DefaultParagraphFont"/>
    <w:uiPriority w:val="20"/>
    <w:qFormat/>
    <w:rsid w:val="00C34EF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E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4E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EF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EF0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EF0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4E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2</cp:revision>
  <dcterms:created xsi:type="dcterms:W3CDTF">2013-05-16T17:12:00Z</dcterms:created>
  <dcterms:modified xsi:type="dcterms:W3CDTF">2013-05-16T17:12:00Z</dcterms:modified>
</cp:coreProperties>
</file>